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252CE" w:rsidRDefault="001252CE" w:rsidP="001252C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enzoic Acid = BA</w:t>
      </w:r>
    </w:p>
    <w:p w:rsidR="001252CE" w:rsidRDefault="001252CE" w:rsidP="001252C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lank0 = nothing</w:t>
      </w:r>
    </w:p>
    <w:p w:rsidR="001252CE" w:rsidRDefault="001252CE" w:rsidP="001252C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lank1 = empty silver capsule</w:t>
      </w:r>
    </w:p>
    <w:p w:rsidR="001252CE" w:rsidRDefault="001252CE" w:rsidP="001252C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lank2 = silver capsule with additives</w:t>
      </w:r>
    </w:p>
    <w:p w:rsidR="001252CE" w:rsidRDefault="001252CE" w:rsidP="001252CE">
      <w:pPr>
        <w:rPr>
          <w:rFonts w:ascii="Arial" w:hAnsi="Arial" w:cs="Arial"/>
          <w:lang w:val="en-GB"/>
        </w:rPr>
      </w:pPr>
    </w:p>
    <w:p w:rsidR="00B431B3" w:rsidRDefault="001252CE" w:rsidP="001252CE">
      <w:r>
        <w:rPr>
          <w:rFonts w:ascii="Arial" w:hAnsi="Arial" w:cs="Arial"/>
          <w:lang w:val="en-GB"/>
        </w:rPr>
        <w:t>BA, BA, Blank0, Blank0, Blank1, Blank1, Blank2, Blank2, VSMOW2 10 times, {Blank2, calcite RM} 5 times, Blank2, Blank2, sample 1 10 times, {Blank2, calcite RM} 5 times, Blank2, Blank2, sample 2 10 times, BA, BA.</w:t>
      </w:r>
    </w:p>
    <w:sectPr w:rsidR="00B43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CE"/>
    <w:rsid w:val="001252CE"/>
    <w:rsid w:val="00517BE0"/>
    <w:rsid w:val="007A7E53"/>
    <w:rsid w:val="009C5D5A"/>
    <w:rsid w:val="00A135C8"/>
    <w:rsid w:val="00B4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E52CAA-4EE6-6247-A0D5-BDFA0267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2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2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2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2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2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2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2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2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2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2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2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2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2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2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2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2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2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2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2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2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2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2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T. Aerts-Bijma</dc:creator>
  <cp:keywords/>
  <dc:description/>
  <cp:lastModifiedBy>A.T. Aerts-Bijma</cp:lastModifiedBy>
  <cp:revision>1</cp:revision>
  <dcterms:created xsi:type="dcterms:W3CDTF">2025-04-09T12:56:00Z</dcterms:created>
  <dcterms:modified xsi:type="dcterms:W3CDTF">2025-04-09T12:56:00Z</dcterms:modified>
</cp:coreProperties>
</file>